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Table S1  Oligonucleotides.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91"/>
        <w:gridCol w:w="404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Forward (5’)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Reverse (3’)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</w:rPr>
              <w:t>EMS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uman</w:t>
            </w:r>
            <w:r>
              <w:rPr>
                <w:i/>
                <w:sz w:val="16"/>
                <w:szCs w:val="16"/>
              </w:rPr>
              <w:t xml:space="preserve"> SRE3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AGCACCCCAGCGCGGGACAACGTTCT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GAACGTTGTCCCGCGCTGGGGTGC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uman</w:t>
            </w:r>
            <w:r>
              <w:rPr>
                <w:i/>
                <w:sz w:val="16"/>
                <w:szCs w:val="16"/>
              </w:rPr>
              <w:t xml:space="preserve"> SRE3mut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ATTAATTAATCGCGGGACAACGTTCT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GAACGTTGTCCCGCGATTAATTAATT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</w:rPr>
              <w:t>ChIP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uman</w:t>
            </w:r>
            <w:r>
              <w:rPr>
                <w:i/>
                <w:sz w:val="16"/>
                <w:szCs w:val="16"/>
              </w:rPr>
              <w:t xml:space="preserve"> CAV1-300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pt-BR"/>
              </w:rPr>
            </w:pPr>
            <w:r>
              <w:rPr>
                <w:caps/>
                <w:sz w:val="16"/>
                <w:szCs w:val="16"/>
                <w:lang w:val="pt-BR"/>
              </w:rPr>
              <w:t>gagatgatgcactgcgaaaa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fr-FR"/>
              </w:rPr>
            </w:pPr>
            <w:r>
              <w:rPr>
                <w:caps/>
                <w:sz w:val="16"/>
                <w:szCs w:val="16"/>
                <w:lang w:val="fr-FR"/>
              </w:rPr>
              <w:t>gccaaaggtttgttctgctc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use Cav1 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Agccgcgtctactccatcta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tctctttctgcgtgctga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ouse b2M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GGGAAGCCGAACATACTG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TCTCAGTGGGGGTGA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TNFa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ACGGCATGGATCTCAAAGAC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GTGGGTGAGGAGCACGTA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IFNg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GCGTCATTGAATCACACCTG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TGAGCTCATTGAATGCTTGG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IL-1b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GGCCTCAAAGGAAAGAATC  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 xml:space="preserve">TACCAGTTGGGGAACTCTGC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IL-6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CCGGAGAGGAGACTTCACAG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TCCACGATTTCCCAGAGA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CD4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AGGAAGTGAACCTGGTGGTG  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TGCTTCAGGGTCAG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CD19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GGACAGTGAACGTGGAGGAT  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GGGCACATACAGGCTTTGTT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CD25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AGAACACCACCGATTTCTGG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CTGTGGGTTGTGGGAAGTCT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CD86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TCAGTGATCGCCAACTTCAG  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TTAGGTTTCGGGTGACCTTG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CCL5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ATATGGCTCGGACACCACTC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TCCTTCGAGTGACAAACACG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CXCL1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GCTGGGATTCACCTCAAGAA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 xml:space="preserve">TGGGGACACCTTTTAGCATC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PPARg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 xml:space="preserve">ttttcaagggtgccagtttc 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atccttggccctctgag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TFF2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ctttgatcttggatgctg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gaaaagcagcagtttcg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Cav1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TCTACACCGTTCCCATCC 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GTCGATCTCCTTGGT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uman b2M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GTCTCCATGTTTGATGTATCT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TCTGCTCCCCACCTCTAA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IL-8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GTGCAGTTTTGCCAAGGAGT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CTCTGCACCCAGTTTTCC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DLC1v1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GGCACACCAACAAACCTGCG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GCACAAGGCTCATCCTCGTC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DLC1v4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fr-FR"/>
              </w:rPr>
            </w:pPr>
            <w:r>
              <w:rPr>
                <w:caps/>
                <w:sz w:val="16"/>
                <w:szCs w:val="16"/>
                <w:lang w:val="fr-FR"/>
              </w:rPr>
              <w:t>ttgaagccaaggaagcttgt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fr-FR"/>
              </w:rPr>
            </w:pPr>
            <w:r>
              <w:rPr>
                <w:caps/>
                <w:sz w:val="16"/>
                <w:szCs w:val="16"/>
                <w:lang w:val="fr-FR"/>
              </w:rPr>
              <w:t>tcgtctgaatcgtcacttc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ACS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  <w:lang w:val="fr-FR"/>
              </w:rPr>
              <w:t xml:space="preserve">ATTGACTTGTGGTGGCATGA  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  <w:lang w:val="fr-FR"/>
              </w:rPr>
              <w:t>CTGTGTGAACCACACCCT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HMGCoAS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AAAAGATCCATGCCCAGT  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AGGCTTCCAGGCCACT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uman</w:t>
            </w:r>
            <w:r>
              <w:rPr>
                <w:sz w:val="16"/>
                <w:szCs w:val="16"/>
                <w:lang w:val="fr-FR"/>
              </w:rPr>
              <w:t xml:space="preserve"> HMGCoAR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GCATTTGACAGCACTAGCA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GCTGGAATGACAGCTTCACA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uman</w:t>
            </w:r>
            <w:r>
              <w:rPr>
                <w:sz w:val="16"/>
                <w:szCs w:val="16"/>
                <w:lang w:val="fr-FR"/>
              </w:rPr>
              <w:t xml:space="preserve"> LDLR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CGAAAGAAACGAGTTCCAG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GACAGACAAGCACGTCT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Dog b2M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GCTACGTGTCAGGGTTCCAT  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TGCTTTACACGGCAGC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FR"/>
              </w:rPr>
              <w:t>H. pylori</w:t>
            </w:r>
            <w:r>
              <w:rPr>
                <w:sz w:val="16"/>
                <w:szCs w:val="16"/>
                <w:lang w:val="fr-FR"/>
              </w:rPr>
              <w:t xml:space="preserve"> CagA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fr-FR"/>
              </w:rPr>
            </w:pPr>
            <w:r>
              <w:rPr>
                <w:caps/>
                <w:sz w:val="16"/>
                <w:szCs w:val="16"/>
                <w:lang w:val="fr-FR"/>
              </w:rPr>
              <w:t>agcaaaaagcgaccttgaaa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  <w:lang w:val="fr-FR"/>
              </w:rPr>
            </w:pPr>
            <w:r>
              <w:rPr>
                <w:caps/>
                <w:sz w:val="16"/>
                <w:szCs w:val="16"/>
                <w:lang w:val="fr-FR"/>
              </w:rPr>
              <w:t>gggttccattcacacca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FR"/>
              </w:rPr>
              <w:t>H. pylori</w:t>
            </w:r>
            <w:r>
              <w:rPr>
                <w:sz w:val="16"/>
                <w:szCs w:val="16"/>
                <w:lang w:val="fr-FR"/>
              </w:rPr>
              <w:t xml:space="preserve"> UreB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ACAAATCCCTACAGCTTTTGC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CATCAGCAGGGCCAGTT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DNA-sequences of 5’-(forward) and 3’-(reverse) primers for detection of human, mouse and </w:t>
      </w:r>
      <w:r>
        <w:rPr>
          <w:i/>
          <w:iCs/>
          <w:lang w:val="en-GB"/>
        </w:rPr>
        <w:t xml:space="preserve">H. pylori </w:t>
      </w:r>
      <w:r>
        <w:rPr>
          <w:lang w:val="en-GB"/>
        </w:rPr>
        <w:t xml:space="preserve">genes by RT-qPCR are listed. Oligonucleotide sequences from the human </w:t>
      </w:r>
      <w:r>
        <w:rPr>
          <w:i/>
          <w:iCs/>
          <w:lang w:val="en-GB"/>
        </w:rPr>
        <w:t>CAV1</w:t>
      </w:r>
      <w:r>
        <w:rPr>
          <w:lang w:val="en-GB"/>
        </w:rPr>
        <w:t xml:space="preserve"> gene promoter containing SREs were used for performance of EMSA and ChIP assays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0:48:00Z</dcterms:created>
  <dc:creator>Burgermeister1</dc:creator>
  <dc:description/>
  <cp:keywords/>
  <dc:language>en-US</dc:language>
  <cp:lastModifiedBy>Burgermeister1</cp:lastModifiedBy>
  <dcterms:modified xsi:type="dcterms:W3CDTF">2013-02-19T07:56:00Z</dcterms:modified>
  <cp:revision>13</cp:revision>
  <dc:subject/>
  <dc:title>Lifespan (days)</dc:title>
</cp:coreProperties>
</file>